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B262E9" w:rsidP="0094092D">
      <w:pPr>
        <w:spacing w:line="360" w:lineRule="auto"/>
        <w:rPr>
          <w:bCs/>
        </w:rPr>
      </w:pPr>
      <w:proofErr w:type="gramStart"/>
      <w:r>
        <w:rPr>
          <w:b/>
          <w:bCs/>
        </w:rPr>
        <w:t>Additional file 3</w:t>
      </w:r>
      <w:r w:rsidR="0094092D" w:rsidRPr="008D352F">
        <w:rPr>
          <w:b/>
          <w:bCs/>
        </w:rPr>
        <w:t>.</w:t>
      </w:r>
      <w:proofErr w:type="gramEnd"/>
      <w:r w:rsidR="0094092D" w:rsidRPr="008D352F">
        <w:rPr>
          <w:b/>
          <w:bCs/>
        </w:rPr>
        <w:t xml:space="preserve"> </w:t>
      </w:r>
      <w:r w:rsidR="008D352F">
        <w:rPr>
          <w:b/>
          <w:bCs/>
        </w:rPr>
        <w:t xml:space="preserve">Proportions of patients with </w:t>
      </w:r>
      <w:r w:rsidR="008D352F" w:rsidRPr="000B3929">
        <w:rPr>
          <w:b/>
          <w:bCs/>
        </w:rPr>
        <w:t>90-day mortality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150A4D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ie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150A4D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150A4D">
              <w:rPr>
                <w:bCs/>
              </w:rPr>
              <w:t xml:space="preserve"> [10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6%</w:t>
            </w:r>
          </w:p>
        </w:tc>
      </w:tr>
      <w:tr w:rsidR="00A736CE" w:rsidTr="00150A4D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150A4D">
              <w:rPr>
                <w:bCs/>
              </w:rPr>
              <w:t xml:space="preserve"> [15]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.5%</w:t>
            </w:r>
          </w:p>
        </w:tc>
      </w:tr>
    </w:tbl>
    <w:p w:rsidR="00913AB1" w:rsidRPr="008B6F1E" w:rsidRDefault="00913AB1" w:rsidP="00913AB1">
      <w:pPr>
        <w:spacing w:line="360" w:lineRule="auto"/>
        <w:rPr>
          <w:bCs/>
        </w:rPr>
      </w:pPr>
      <w:r w:rsidRPr="008B6F1E">
        <w:rPr>
          <w:bCs/>
        </w:rPr>
        <w:t>Test for prop</w:t>
      </w:r>
      <w:r>
        <w:rPr>
          <w:bCs/>
        </w:rPr>
        <w:t>ortion heterogeneity: P = 0.</w:t>
      </w:r>
      <w:r w:rsidR="00B47BC5">
        <w:rPr>
          <w:bCs/>
        </w:rPr>
        <w:t>0884</w:t>
      </w:r>
    </w:p>
    <w:p w:rsidR="00913AB1" w:rsidRDefault="00C221E9" w:rsidP="00913AB1">
      <w:pPr>
        <w:spacing w:line="360" w:lineRule="auto"/>
        <w:rPr>
          <w:bCs/>
        </w:rPr>
      </w:pPr>
      <w:r>
        <w:rPr>
          <w:bCs/>
        </w:rPr>
        <w:t>Total</w:t>
      </w:r>
      <w:r w:rsidR="00913AB1">
        <w:rPr>
          <w:bCs/>
        </w:rPr>
        <w:t xml:space="preserve"> proportion: </w:t>
      </w:r>
      <w:r w:rsidR="00B47BC5">
        <w:rPr>
          <w:bCs/>
        </w:rPr>
        <w:t>2.3</w:t>
      </w:r>
      <w:r w:rsidR="00913AB1" w:rsidRPr="008B6F1E">
        <w:rPr>
          <w:bCs/>
        </w:rPr>
        <w:t>%</w:t>
      </w:r>
    </w:p>
    <w:p w:rsidR="00DE473B" w:rsidRDefault="00DE473B" w:rsidP="00DE473B">
      <w:pPr>
        <w:rPr>
          <w:bCs/>
        </w:rPr>
      </w:pPr>
    </w:p>
    <w:sectPr w:rsidR="00DE473B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1E06C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E06C99" w16cid:durableId="26684D5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3A32" w:rsidRDefault="009D3A32" w:rsidP="00B67B32">
      <w:r>
        <w:separator/>
      </w:r>
    </w:p>
  </w:endnote>
  <w:endnote w:type="continuationSeparator" w:id="0">
    <w:p w:rsidR="009D3A32" w:rsidRDefault="009D3A32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3A32" w:rsidRDefault="009D3A32" w:rsidP="00B67B32">
      <w:r>
        <w:separator/>
      </w:r>
    </w:p>
  </w:footnote>
  <w:footnote w:type="continuationSeparator" w:id="0">
    <w:p w:rsidR="009D3A32" w:rsidRDefault="009D3A32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10CE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70C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49C7"/>
    <w:rsid w:val="0013598A"/>
    <w:rsid w:val="001431BD"/>
    <w:rsid w:val="00143E9C"/>
    <w:rsid w:val="001446E9"/>
    <w:rsid w:val="00144DF4"/>
    <w:rsid w:val="00147387"/>
    <w:rsid w:val="00150641"/>
    <w:rsid w:val="00150A4D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871F4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223D"/>
    <w:rsid w:val="001F3690"/>
    <w:rsid w:val="001F4C9F"/>
    <w:rsid w:val="001F6181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45E07"/>
    <w:rsid w:val="0025015E"/>
    <w:rsid w:val="00250E2D"/>
    <w:rsid w:val="00251BBF"/>
    <w:rsid w:val="00255BE2"/>
    <w:rsid w:val="0025625B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4D8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629B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05C9"/>
    <w:rsid w:val="00561759"/>
    <w:rsid w:val="0056188F"/>
    <w:rsid w:val="00563B92"/>
    <w:rsid w:val="0057138C"/>
    <w:rsid w:val="005719D5"/>
    <w:rsid w:val="0057431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635C"/>
    <w:rsid w:val="005C204E"/>
    <w:rsid w:val="005C5C6C"/>
    <w:rsid w:val="005C6D88"/>
    <w:rsid w:val="005D3C08"/>
    <w:rsid w:val="005D3CAB"/>
    <w:rsid w:val="005D5D27"/>
    <w:rsid w:val="005D6A01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2E4"/>
    <w:rsid w:val="0060538F"/>
    <w:rsid w:val="00605ACD"/>
    <w:rsid w:val="00606387"/>
    <w:rsid w:val="00606E43"/>
    <w:rsid w:val="00607508"/>
    <w:rsid w:val="00607DB5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A03F1"/>
    <w:rsid w:val="006A070E"/>
    <w:rsid w:val="006A223D"/>
    <w:rsid w:val="006A3001"/>
    <w:rsid w:val="006A351A"/>
    <w:rsid w:val="006A491E"/>
    <w:rsid w:val="006A50F2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5AE2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557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5DDB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246B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352F"/>
    <w:rsid w:val="008D574B"/>
    <w:rsid w:val="008E2C0D"/>
    <w:rsid w:val="008E3230"/>
    <w:rsid w:val="008E53DA"/>
    <w:rsid w:val="008E6D42"/>
    <w:rsid w:val="008E7913"/>
    <w:rsid w:val="008F2C38"/>
    <w:rsid w:val="008F46B4"/>
    <w:rsid w:val="008F6851"/>
    <w:rsid w:val="00900241"/>
    <w:rsid w:val="00900D6A"/>
    <w:rsid w:val="00903095"/>
    <w:rsid w:val="00904B10"/>
    <w:rsid w:val="00904B35"/>
    <w:rsid w:val="00905ABC"/>
    <w:rsid w:val="00913AB1"/>
    <w:rsid w:val="00914EA0"/>
    <w:rsid w:val="00915839"/>
    <w:rsid w:val="009177AB"/>
    <w:rsid w:val="00924677"/>
    <w:rsid w:val="0092717B"/>
    <w:rsid w:val="00927750"/>
    <w:rsid w:val="00932403"/>
    <w:rsid w:val="0093586D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52C6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6767"/>
    <w:rsid w:val="009C7D7A"/>
    <w:rsid w:val="009D3092"/>
    <w:rsid w:val="009D3A32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203EE"/>
    <w:rsid w:val="00B22D42"/>
    <w:rsid w:val="00B25B52"/>
    <w:rsid w:val="00B262E9"/>
    <w:rsid w:val="00B31942"/>
    <w:rsid w:val="00B40EE9"/>
    <w:rsid w:val="00B41476"/>
    <w:rsid w:val="00B43394"/>
    <w:rsid w:val="00B47BC5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A0E77"/>
    <w:rsid w:val="00BA371D"/>
    <w:rsid w:val="00BA6634"/>
    <w:rsid w:val="00BA7485"/>
    <w:rsid w:val="00BB12DC"/>
    <w:rsid w:val="00BB3A17"/>
    <w:rsid w:val="00BB7523"/>
    <w:rsid w:val="00BC223A"/>
    <w:rsid w:val="00BD17CF"/>
    <w:rsid w:val="00BD328C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21E9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6A95"/>
    <w:rsid w:val="00C718C8"/>
    <w:rsid w:val="00C726F4"/>
    <w:rsid w:val="00C7412D"/>
    <w:rsid w:val="00C7484E"/>
    <w:rsid w:val="00C76C72"/>
    <w:rsid w:val="00C85A6E"/>
    <w:rsid w:val="00C86000"/>
    <w:rsid w:val="00C86D05"/>
    <w:rsid w:val="00C91208"/>
    <w:rsid w:val="00C91907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A5E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8052E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27940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96EB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5AF3"/>
    <w:rsid w:val="00EE6FE3"/>
    <w:rsid w:val="00EE782A"/>
    <w:rsid w:val="00EF16DB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4777"/>
    <w:rsid w:val="00FB78E3"/>
    <w:rsid w:val="00FC25A9"/>
    <w:rsid w:val="00FC37B3"/>
    <w:rsid w:val="00FC3822"/>
    <w:rsid w:val="00FC4CE8"/>
    <w:rsid w:val="00FC66F4"/>
    <w:rsid w:val="00FC7049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20D9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A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A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A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5A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1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9</cp:revision>
  <cp:lastPrinted>2021-09-13T18:52:00Z</cp:lastPrinted>
  <dcterms:created xsi:type="dcterms:W3CDTF">2021-09-16T16:30:00Z</dcterms:created>
  <dcterms:modified xsi:type="dcterms:W3CDTF">2022-10-12T19:20:00Z</dcterms:modified>
</cp:coreProperties>
</file>